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02425" w14:textId="77777777" w:rsidR="0087398E" w:rsidRPr="003E3529" w:rsidRDefault="0087398E" w:rsidP="0087398E">
      <w:r w:rsidRPr="003E3529">
        <w:rPr>
          <w:b/>
          <w:bCs/>
        </w:rPr>
        <w:t>S</w:t>
      </w:r>
      <w:r>
        <w:rPr>
          <w:b/>
          <w:bCs/>
        </w:rPr>
        <w:t xml:space="preserve">3 </w:t>
      </w:r>
      <w:r w:rsidRPr="003E3529">
        <w:rPr>
          <w:b/>
          <w:bCs/>
        </w:rPr>
        <w:t xml:space="preserve">Table. P-value results for time point comparisons of </w:t>
      </w:r>
      <w:r>
        <w:rPr>
          <w:b/>
          <w:bCs/>
        </w:rPr>
        <w:t>proliferation</w:t>
      </w:r>
      <w:r w:rsidRPr="003E3529">
        <w:rPr>
          <w:b/>
          <w:bCs/>
        </w:rPr>
        <w:t xml:space="preserve"> measurements</w:t>
      </w:r>
      <w:r>
        <w:t xml:space="preserve">. </w:t>
      </w:r>
    </w:p>
    <w:tbl>
      <w:tblPr>
        <w:tblStyle w:val="PlainTable2"/>
        <w:tblW w:w="7830" w:type="dxa"/>
        <w:jc w:val="center"/>
        <w:tblLook w:val="0620" w:firstRow="1" w:lastRow="0" w:firstColumn="0" w:lastColumn="0" w:noHBand="1" w:noVBand="1"/>
      </w:tblPr>
      <w:tblGrid>
        <w:gridCol w:w="3160"/>
        <w:gridCol w:w="1592"/>
        <w:gridCol w:w="1592"/>
        <w:gridCol w:w="1118"/>
        <w:gridCol w:w="368"/>
      </w:tblGrid>
      <w:tr w:rsidR="0087398E" w:rsidRPr="006D10E1" w14:paraId="1E7F46E4" w14:textId="77777777" w:rsidTr="0068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  <w:jc w:val="center"/>
        </w:trPr>
        <w:tc>
          <w:tcPr>
            <w:tcW w:w="31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5DC77F6C" w14:textId="77777777" w:rsidR="0087398E" w:rsidRPr="006D10E1" w:rsidRDefault="0087398E" w:rsidP="006828BF">
            <w:pPr>
              <w:jc w:val="center"/>
            </w:pPr>
            <w:r>
              <w:t>Measurement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  <w:hideMark/>
          </w:tcPr>
          <w:p w14:paraId="49704639" w14:textId="77777777" w:rsidR="0087398E" w:rsidRPr="006D10E1" w:rsidRDefault="0087398E" w:rsidP="006828BF">
            <w:pPr>
              <w:jc w:val="center"/>
            </w:pPr>
            <w:r>
              <w:t>Time point 1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342D970" w14:textId="77777777" w:rsidR="0087398E" w:rsidRPr="006D10E1" w:rsidRDefault="0087398E" w:rsidP="006828BF">
            <w:r>
              <w:t>Time point 2</w:t>
            </w:r>
          </w:p>
        </w:tc>
        <w:tc>
          <w:tcPr>
            <w:tcW w:w="14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9C8AA2" w14:textId="77777777" w:rsidR="0087398E" w:rsidRPr="006D10E1" w:rsidRDefault="0087398E" w:rsidP="006828BF">
            <w:r>
              <w:t>P-value</w:t>
            </w:r>
          </w:p>
        </w:tc>
      </w:tr>
      <w:tr w:rsidR="0087398E" w:rsidRPr="006D10E1" w14:paraId="29D351A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13CF4ABC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1272C0BA" w14:textId="77777777" w:rsidR="0087398E" w:rsidRPr="006D10E1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57585C69" w14:textId="77777777" w:rsidR="0087398E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  <w:hideMark/>
          </w:tcPr>
          <w:p w14:paraId="73DE14DD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6BB8CF84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AEF6455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3CE8D85C" w14:textId="77777777" w:rsidR="0087398E" w:rsidRPr="006D10E1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4BC12633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4BE35821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5A3A5614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BFDD984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448E596C" w14:textId="77777777" w:rsidR="0087398E" w:rsidRPr="006D10E1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24094E1E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14068C20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5331E158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0B052EC9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60E08F9D" w14:textId="77777777" w:rsidR="0087398E" w:rsidRPr="006D10E1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21F25586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68C7C733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2E0C0B1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3B9EC370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54BC6AB1" w14:textId="77777777" w:rsidR="0087398E" w:rsidRPr="006D10E1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5B55DB52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07CBBC86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00325E5C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1F1243DB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1AC1DB83" w14:textId="77777777" w:rsidR="0087398E" w:rsidRPr="006D10E1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A0EF7D9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  <w:hideMark/>
          </w:tcPr>
          <w:p w14:paraId="4B470FB5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846</w:t>
            </w:r>
          </w:p>
        </w:tc>
      </w:tr>
      <w:tr w:rsidR="0087398E" w:rsidRPr="006D10E1" w14:paraId="7403E08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275AAD77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5CBD70FE" w14:textId="77777777" w:rsidR="0087398E" w:rsidRPr="006D10E1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6AA4A26D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48F82DDA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257</w:t>
            </w:r>
          </w:p>
        </w:tc>
      </w:tr>
      <w:tr w:rsidR="0087398E" w:rsidRPr="006D10E1" w14:paraId="27980F8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53C8ACAC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54952D68" w14:textId="77777777" w:rsidR="0087398E" w:rsidRPr="006D10E1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79FBD056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4C74601D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846</w:t>
            </w:r>
          </w:p>
        </w:tc>
      </w:tr>
      <w:tr w:rsidR="0087398E" w:rsidRPr="006D10E1" w14:paraId="50B5896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0F988377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68F82267" w14:textId="77777777" w:rsidR="0087398E" w:rsidRPr="006D10E1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24CAFC6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22FFF70E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144</w:t>
            </w:r>
          </w:p>
        </w:tc>
      </w:tr>
      <w:tr w:rsidR="0087398E" w:rsidRPr="006D10E1" w14:paraId="2AD79DDA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3160" w:type="dxa"/>
            <w:hideMark/>
          </w:tcPr>
          <w:p w14:paraId="5F664DC0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72C1A433" w14:textId="77777777" w:rsidR="0087398E" w:rsidRPr="006D10E1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09C5367C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  <w:hideMark/>
          </w:tcPr>
          <w:p w14:paraId="6DC7F38F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846</w:t>
            </w:r>
          </w:p>
        </w:tc>
      </w:tr>
      <w:tr w:rsidR="0087398E" w:rsidRPr="006D10E1" w14:paraId="035E0636" w14:textId="77777777" w:rsidTr="006828BF">
        <w:trPr>
          <w:gridAfter w:val="1"/>
          <w:wAfter w:w="368" w:type="dxa"/>
          <w:trHeight w:val="270"/>
          <w:jc w:val="center"/>
        </w:trPr>
        <w:tc>
          <w:tcPr>
            <w:tcW w:w="3160" w:type="dxa"/>
            <w:hideMark/>
          </w:tcPr>
          <w:p w14:paraId="2CCF7310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2D7DEF80" w14:textId="77777777" w:rsidR="0087398E" w:rsidRPr="006D10E1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5359CE4D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374C40C8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1</w:t>
            </w:r>
          </w:p>
        </w:tc>
      </w:tr>
      <w:tr w:rsidR="0087398E" w:rsidRPr="006D10E1" w14:paraId="00D77C00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3160" w:type="dxa"/>
            <w:hideMark/>
          </w:tcPr>
          <w:p w14:paraId="4920F905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10FDFF86" w14:textId="77777777" w:rsidR="0087398E" w:rsidRPr="006D10E1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7B406ED3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71E888DD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643</w:t>
            </w:r>
          </w:p>
        </w:tc>
      </w:tr>
      <w:tr w:rsidR="0087398E" w:rsidRPr="006D10E1" w14:paraId="6866CC77" w14:textId="77777777" w:rsidTr="006828BF">
        <w:trPr>
          <w:gridAfter w:val="1"/>
          <w:wAfter w:w="368" w:type="dxa"/>
          <w:trHeight w:val="261"/>
          <w:jc w:val="center"/>
        </w:trPr>
        <w:tc>
          <w:tcPr>
            <w:tcW w:w="3160" w:type="dxa"/>
            <w:hideMark/>
          </w:tcPr>
          <w:p w14:paraId="65BCCD43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171B6533" w14:textId="77777777" w:rsidR="0087398E" w:rsidRPr="006D10E1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11061D03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  <w:hideMark/>
          </w:tcPr>
          <w:p w14:paraId="3293BA82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846</w:t>
            </w:r>
          </w:p>
        </w:tc>
      </w:tr>
      <w:tr w:rsidR="0087398E" w:rsidRPr="006D10E1" w14:paraId="0F0F93F6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4ABED6C2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1641AF0A" w14:textId="77777777" w:rsidR="0087398E" w:rsidRPr="006D10E1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70E4CEF3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14E42296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99</w:t>
            </w:r>
          </w:p>
        </w:tc>
      </w:tr>
      <w:tr w:rsidR="0087398E" w:rsidRPr="006D10E1" w14:paraId="5910C6A1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  <w:hideMark/>
          </w:tcPr>
          <w:p w14:paraId="63ABF212" w14:textId="77777777" w:rsidR="0087398E" w:rsidRPr="006D10E1" w:rsidRDefault="0087398E" w:rsidP="006828BF">
            <w:pPr>
              <w:jc w:val="center"/>
            </w:pPr>
            <w:r>
              <w:t xml:space="preserve">Coronal proliferation </w:t>
            </w:r>
          </w:p>
        </w:tc>
        <w:tc>
          <w:tcPr>
            <w:tcW w:w="1592" w:type="dxa"/>
            <w:hideMark/>
          </w:tcPr>
          <w:p w14:paraId="56729519" w14:textId="77777777" w:rsidR="0087398E" w:rsidRPr="006D10E1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04CEC3E4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  <w:hideMark/>
          </w:tcPr>
          <w:p w14:paraId="0B3DB336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643</w:t>
            </w:r>
          </w:p>
        </w:tc>
      </w:tr>
      <w:tr w:rsidR="0087398E" w:rsidRPr="006D10E1" w14:paraId="4B6CF86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73A0E82D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7EF7F071" w14:textId="77777777" w:rsidR="0087398E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08D0270D" w14:textId="77777777" w:rsidR="0087398E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118" w:type="dxa"/>
          </w:tcPr>
          <w:p w14:paraId="3476C4E9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128</w:t>
            </w:r>
            <w:r>
              <w:rPr>
                <w:color w:val="000000"/>
              </w:rPr>
              <w:t>*</w:t>
            </w:r>
          </w:p>
        </w:tc>
      </w:tr>
      <w:tr w:rsidR="0087398E" w:rsidRPr="006D10E1" w14:paraId="4F9ACCE5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E829ED9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6414C857" w14:textId="77777777" w:rsidR="0087398E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0C56A5D3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7324388F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4AFDF40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0B34C48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79820686" w14:textId="77777777" w:rsidR="0087398E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0C412E82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3BA1D891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66D704CD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B86FFEB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55149244" w14:textId="77777777" w:rsidR="0087398E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113C27E0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4BD288CD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7C8107F7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1E00EA1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6B9E0E60" w14:textId="77777777" w:rsidR="0087398E" w:rsidRDefault="0087398E" w:rsidP="006828BF">
            <w:pPr>
              <w:jc w:val="center"/>
            </w:pPr>
            <w:r>
              <w:t>E13.5</w:t>
            </w:r>
          </w:p>
        </w:tc>
        <w:tc>
          <w:tcPr>
            <w:tcW w:w="1592" w:type="dxa"/>
          </w:tcPr>
          <w:p w14:paraId="299A7B8D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2682A1AC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3138E3">
              <w:rPr>
                <w:color w:val="000000" w:themeColor="text1"/>
              </w:rPr>
              <w:t>&lt;0.0</w:t>
            </w:r>
            <w:r>
              <w:rPr>
                <w:color w:val="000000" w:themeColor="text1"/>
              </w:rPr>
              <w:t>0</w:t>
            </w:r>
            <w:r w:rsidRPr="003138E3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*</w:t>
            </w:r>
          </w:p>
        </w:tc>
      </w:tr>
      <w:tr w:rsidR="0087398E" w:rsidRPr="006D10E1" w14:paraId="4B914C9A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7D1B8FAE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2563F748" w14:textId="77777777" w:rsidR="0087398E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07123C62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118" w:type="dxa"/>
          </w:tcPr>
          <w:p w14:paraId="61A32A0E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128</w:t>
            </w:r>
            <w:r>
              <w:rPr>
                <w:color w:val="000000"/>
              </w:rPr>
              <w:t>*</w:t>
            </w:r>
          </w:p>
        </w:tc>
      </w:tr>
      <w:tr w:rsidR="0087398E" w:rsidRPr="006D10E1" w14:paraId="79F896D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03490E8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1BA7C968" w14:textId="77777777" w:rsidR="0087398E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0EE66C4E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38D5B7CA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28</w:t>
            </w:r>
            <w:r>
              <w:rPr>
                <w:color w:val="000000"/>
              </w:rPr>
              <w:t>*</w:t>
            </w:r>
          </w:p>
        </w:tc>
      </w:tr>
      <w:tr w:rsidR="0087398E" w:rsidRPr="006D10E1" w14:paraId="6ED5252F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50BFF433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6F081B9F" w14:textId="77777777" w:rsidR="0087398E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25188D76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39F7B485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189</w:t>
            </w:r>
            <w:r>
              <w:rPr>
                <w:color w:val="000000"/>
              </w:rPr>
              <w:t>*</w:t>
            </w:r>
          </w:p>
        </w:tc>
      </w:tr>
      <w:tr w:rsidR="0087398E" w:rsidRPr="006D10E1" w14:paraId="69EBB03C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0200783C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67114885" w14:textId="77777777" w:rsidR="0087398E" w:rsidRDefault="0087398E" w:rsidP="006828BF">
            <w:pPr>
              <w:jc w:val="center"/>
            </w:pPr>
            <w:r>
              <w:t>E15.5</w:t>
            </w:r>
          </w:p>
        </w:tc>
        <w:tc>
          <w:tcPr>
            <w:tcW w:w="1592" w:type="dxa"/>
          </w:tcPr>
          <w:p w14:paraId="1D181566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3FF9B6EE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00406</w:t>
            </w:r>
            <w:r>
              <w:rPr>
                <w:color w:val="000000"/>
              </w:rPr>
              <w:t>*</w:t>
            </w:r>
          </w:p>
        </w:tc>
      </w:tr>
      <w:tr w:rsidR="0087398E" w:rsidRPr="006D10E1" w14:paraId="6F545EE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1D4DD98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2E45C3FF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457CD4D2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118" w:type="dxa"/>
          </w:tcPr>
          <w:p w14:paraId="60FD4531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97</w:t>
            </w:r>
          </w:p>
        </w:tc>
      </w:tr>
      <w:tr w:rsidR="0087398E" w:rsidRPr="006D10E1" w14:paraId="60AAEEC3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2C90E7F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463DE47F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4F73A51E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22924698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1</w:t>
            </w:r>
          </w:p>
        </w:tc>
      </w:tr>
      <w:tr w:rsidR="0087398E" w:rsidRPr="006D10E1" w14:paraId="21CF4538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8969BDD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64E62BC6" w14:textId="77777777" w:rsidR="0087398E" w:rsidRDefault="0087398E" w:rsidP="006828BF">
            <w:pPr>
              <w:jc w:val="center"/>
            </w:pPr>
            <w:r>
              <w:t>E16.5</w:t>
            </w:r>
          </w:p>
        </w:tc>
        <w:tc>
          <w:tcPr>
            <w:tcW w:w="1592" w:type="dxa"/>
          </w:tcPr>
          <w:p w14:paraId="6D2A3780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07A00AE9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79</w:t>
            </w:r>
          </w:p>
        </w:tc>
      </w:tr>
      <w:tr w:rsidR="0087398E" w:rsidRPr="006D10E1" w14:paraId="0C8CDB58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279F2E24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20B9E8C8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172401FF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118" w:type="dxa"/>
          </w:tcPr>
          <w:p w14:paraId="5B6D5619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1</w:t>
            </w:r>
          </w:p>
        </w:tc>
      </w:tr>
      <w:tr w:rsidR="0087398E" w:rsidRPr="006D10E1" w14:paraId="198DA8F9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12C785C7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0B63EFB9" w14:textId="77777777" w:rsidR="0087398E" w:rsidRDefault="0087398E" w:rsidP="006828BF">
            <w:pPr>
              <w:jc w:val="center"/>
            </w:pPr>
            <w:r>
              <w:t>E18.5</w:t>
            </w:r>
          </w:p>
        </w:tc>
        <w:tc>
          <w:tcPr>
            <w:tcW w:w="1592" w:type="dxa"/>
          </w:tcPr>
          <w:p w14:paraId="13F04A2D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045A5C25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848</w:t>
            </w:r>
          </w:p>
        </w:tc>
      </w:tr>
      <w:tr w:rsidR="0087398E" w:rsidRPr="006D10E1" w14:paraId="0B5EF900" w14:textId="77777777" w:rsidTr="006828BF">
        <w:trPr>
          <w:gridAfter w:val="1"/>
          <w:wAfter w:w="368" w:type="dxa"/>
          <w:trHeight w:val="252"/>
          <w:jc w:val="center"/>
        </w:trPr>
        <w:tc>
          <w:tcPr>
            <w:tcW w:w="3160" w:type="dxa"/>
          </w:tcPr>
          <w:p w14:paraId="6A980E67" w14:textId="77777777" w:rsidR="0087398E" w:rsidRDefault="0087398E" w:rsidP="006828BF">
            <w:pPr>
              <w:jc w:val="center"/>
            </w:pPr>
            <w:r>
              <w:t>Transverse proliferation</w:t>
            </w:r>
          </w:p>
        </w:tc>
        <w:tc>
          <w:tcPr>
            <w:tcW w:w="1592" w:type="dxa"/>
          </w:tcPr>
          <w:p w14:paraId="666D7D3A" w14:textId="77777777" w:rsidR="0087398E" w:rsidRDefault="0087398E" w:rsidP="006828BF">
            <w:pPr>
              <w:jc w:val="center"/>
            </w:pPr>
            <w:r>
              <w:t>P0</w:t>
            </w:r>
          </w:p>
        </w:tc>
        <w:tc>
          <w:tcPr>
            <w:tcW w:w="1592" w:type="dxa"/>
          </w:tcPr>
          <w:p w14:paraId="116A04EC" w14:textId="77777777" w:rsidR="0087398E" w:rsidRDefault="0087398E" w:rsidP="006828BF">
            <w:pPr>
              <w:jc w:val="center"/>
            </w:pPr>
            <w:r>
              <w:t>Adult</w:t>
            </w:r>
          </w:p>
        </w:tc>
        <w:tc>
          <w:tcPr>
            <w:tcW w:w="1118" w:type="dxa"/>
          </w:tcPr>
          <w:p w14:paraId="2B4B85F6" w14:textId="77777777" w:rsidR="0087398E" w:rsidRPr="00966265" w:rsidRDefault="0087398E" w:rsidP="006828BF">
            <w:pPr>
              <w:jc w:val="center"/>
              <w:rPr>
                <w:color w:val="000000" w:themeColor="text1"/>
              </w:rPr>
            </w:pPr>
            <w:r w:rsidRPr="00966265">
              <w:rPr>
                <w:color w:val="000000"/>
              </w:rPr>
              <w:t>0.932</w:t>
            </w:r>
          </w:p>
        </w:tc>
      </w:tr>
    </w:tbl>
    <w:p w14:paraId="5583252E" w14:textId="77777777" w:rsidR="0087398E" w:rsidRPr="003E3529" w:rsidRDefault="0087398E" w:rsidP="0087398E">
      <w:pPr>
        <w:jc w:val="both"/>
      </w:pPr>
      <w:r w:rsidRPr="003E3529">
        <w:t>ANOVA reported significance between time</w:t>
      </w:r>
      <w:r>
        <w:t xml:space="preserve"> points for coronal (p&lt;0.001) and transverse (p&lt;0.001) proliferation. A post hoc Tukey test was conducted to report between time point significance. </w:t>
      </w:r>
    </w:p>
    <w:p w14:paraId="38006D15" w14:textId="77777777" w:rsidR="00FC5474" w:rsidRDefault="0087398E"/>
    <w:sectPr w:rsidR="00FC5474" w:rsidSect="00533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8E"/>
    <w:rsid w:val="0007038A"/>
    <w:rsid w:val="0050379B"/>
    <w:rsid w:val="00533C2D"/>
    <w:rsid w:val="0087398E"/>
    <w:rsid w:val="00A81966"/>
    <w:rsid w:val="00E9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5B57C"/>
  <w14:defaultImageDpi w14:val="32767"/>
  <w15:chartTrackingRefBased/>
  <w15:docId w15:val="{6A5C55C2-B2A4-B84D-842E-370B5D71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73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739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Victoria Griffin</dc:creator>
  <cp:keywords/>
  <dc:description/>
  <cp:lastModifiedBy>Kate Victoria Griffin</cp:lastModifiedBy>
  <cp:revision>1</cp:revision>
  <dcterms:created xsi:type="dcterms:W3CDTF">2020-06-08T17:07:00Z</dcterms:created>
  <dcterms:modified xsi:type="dcterms:W3CDTF">2020-06-08T17:07:00Z</dcterms:modified>
</cp:coreProperties>
</file>